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16A8CCE1" w14:textId="452469E3" w:rsidR="006D78EA" w:rsidRPr="00B44358" w:rsidRDefault="00C50A34" w:rsidP="006D78EA">
      <w:pPr>
        <w:widowControl w:val="0"/>
        <w:tabs>
          <w:tab w:val="left" w:pos="432"/>
        </w:tabs>
        <w:suppressAutoHyphens/>
        <w:spacing w:line="276" w:lineRule="auto"/>
        <w:jc w:val="both"/>
        <w:rPr>
          <w:rFonts w:ascii="Times New Roman" w:hAnsi="Times New Roman" w:cs="Times New Roman"/>
          <w:bCs/>
          <w:iCs/>
          <w:sz w:val="26"/>
          <w:szCs w:val="26"/>
          <w:lang w:val="vi-VN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>S</w:t>
      </w:r>
      <w:r>
        <w:rPr>
          <w:rFonts w:ascii="Times New Roman" w:hAnsi="Times New Roman" w:cs="Times New Roman"/>
          <w:b/>
          <w:bCs/>
          <w:sz w:val="26"/>
          <w:szCs w:val="26"/>
          <w:lang w:val="vi-VN"/>
        </w:rPr>
        <w:t xml:space="preserve">1 </w:t>
      </w:r>
      <w:r w:rsidR="006D78EA" w:rsidRPr="001C5284">
        <w:rPr>
          <w:rFonts w:ascii="Times New Roman" w:hAnsi="Times New Roman" w:cs="Times New Roman"/>
          <w:b/>
          <w:bCs/>
          <w:sz w:val="26"/>
          <w:szCs w:val="26"/>
        </w:rPr>
        <w:t xml:space="preserve">STROBE </w:t>
      </w:r>
      <w:r w:rsidR="006D78EA">
        <w:rPr>
          <w:rFonts w:ascii="Times New Roman" w:hAnsi="Times New Roman" w:cs="Times New Roman"/>
          <w:b/>
          <w:bCs/>
          <w:sz w:val="26"/>
          <w:szCs w:val="26"/>
        </w:rPr>
        <w:t>c</w:t>
      </w:r>
      <w:r w:rsidR="006D78EA" w:rsidRPr="001C5284">
        <w:rPr>
          <w:rFonts w:ascii="Times New Roman" w:hAnsi="Times New Roman" w:cs="Times New Roman"/>
          <w:b/>
          <w:bCs/>
          <w:sz w:val="26"/>
          <w:szCs w:val="26"/>
        </w:rPr>
        <w:t xml:space="preserve">hecklist </w:t>
      </w:r>
    </w:p>
    <w:p w14:paraId="64C8A017" w14:textId="77777777" w:rsidR="006D78EA" w:rsidRPr="001C5284" w:rsidRDefault="006D78EA" w:rsidP="006D78EA">
      <w:pPr>
        <w:widowControl w:val="0"/>
        <w:suppressAutoHyphens/>
        <w:jc w:val="both"/>
        <w:rPr>
          <w:rFonts w:ascii="Times New Roman" w:hAnsi="Times New Roman" w:cs="Times New Roman"/>
          <w:sz w:val="26"/>
          <w:szCs w:val="26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93"/>
        <w:gridCol w:w="757"/>
        <w:gridCol w:w="5145"/>
        <w:gridCol w:w="721"/>
      </w:tblGrid>
      <w:tr w:rsidR="006D78EA" w:rsidRPr="00AE5A5F" w14:paraId="1F9795A0" w14:textId="77777777" w:rsidTr="00636680">
        <w:tc>
          <w:tcPr>
            <w:tcW w:w="0" w:type="auto"/>
          </w:tcPr>
          <w:p w14:paraId="7FB26FB6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7B74A5C1" w14:textId="77777777" w:rsidR="006D78EA" w:rsidRPr="00AE5A5F" w:rsidRDefault="006D78EA" w:rsidP="00636680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AE5A5F">
              <w:rPr>
                <w:bCs/>
                <w:szCs w:val="24"/>
              </w:rPr>
              <w:t>Item No</w:t>
            </w:r>
          </w:p>
        </w:tc>
        <w:tc>
          <w:tcPr>
            <w:tcW w:w="0" w:type="auto"/>
            <w:vAlign w:val="bottom"/>
          </w:tcPr>
          <w:p w14:paraId="4507DB11" w14:textId="77777777" w:rsidR="006D78EA" w:rsidRPr="00AE5A5F" w:rsidRDefault="006D78EA" w:rsidP="00636680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AE5A5F">
              <w:rPr>
                <w:bCs/>
                <w:szCs w:val="24"/>
              </w:rPr>
              <w:t>Recommendation</w:t>
            </w:r>
          </w:p>
        </w:tc>
        <w:tc>
          <w:tcPr>
            <w:tcW w:w="0" w:type="auto"/>
          </w:tcPr>
          <w:p w14:paraId="596C020D" w14:textId="77777777" w:rsidR="006D78EA" w:rsidRPr="00AE5A5F" w:rsidRDefault="006D78EA" w:rsidP="00636680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AE5A5F">
              <w:rPr>
                <w:bCs/>
                <w:szCs w:val="24"/>
              </w:rPr>
              <w:t>Page</w:t>
            </w:r>
            <w:r w:rsidRPr="00AE5A5F">
              <w:rPr>
                <w:bCs/>
                <w:szCs w:val="24"/>
              </w:rPr>
              <w:br/>
              <w:t>No</w:t>
            </w:r>
          </w:p>
        </w:tc>
      </w:tr>
      <w:tr w:rsidR="006D78EA" w:rsidRPr="00AE5A5F" w14:paraId="419FD083" w14:textId="77777777" w:rsidTr="00636680">
        <w:tc>
          <w:tcPr>
            <w:tcW w:w="0" w:type="auto"/>
            <w:vMerge w:val="restart"/>
          </w:tcPr>
          <w:p w14:paraId="1553D9FE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AE5A5F">
              <w:rPr>
                <w:rFonts w:ascii="Times New Roman" w:hAnsi="Times New Roman" w:cs="Times New Roman"/>
                <w:b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4CDEA7F6" w14:textId="77777777" w:rsidR="006D78EA" w:rsidRPr="00AE5A5F" w:rsidRDefault="006D78EA" w:rsidP="0063668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4DE552C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(a) Indicate the study’s design with a commonly used term in the title or the abstract</w:t>
            </w:r>
          </w:p>
        </w:tc>
        <w:tc>
          <w:tcPr>
            <w:tcW w:w="0" w:type="auto"/>
          </w:tcPr>
          <w:p w14:paraId="3076336E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2</w:t>
            </w:r>
          </w:p>
        </w:tc>
      </w:tr>
      <w:tr w:rsidR="006D78EA" w:rsidRPr="00AE5A5F" w14:paraId="43550E35" w14:textId="77777777" w:rsidTr="00636680">
        <w:tc>
          <w:tcPr>
            <w:tcW w:w="0" w:type="auto"/>
            <w:vMerge/>
          </w:tcPr>
          <w:p w14:paraId="2B0F0B5B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7B336CC2" w14:textId="77777777" w:rsidR="006D78EA" w:rsidRPr="00AE5A5F" w:rsidRDefault="006D78EA" w:rsidP="0063668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EE05259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(b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7EC4148B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2</w:t>
            </w:r>
          </w:p>
        </w:tc>
      </w:tr>
      <w:tr w:rsidR="006D78EA" w:rsidRPr="00AE5A5F" w14:paraId="24EF0F99" w14:textId="77777777" w:rsidTr="00636680">
        <w:tc>
          <w:tcPr>
            <w:tcW w:w="0" w:type="auto"/>
            <w:gridSpan w:val="4"/>
          </w:tcPr>
          <w:p w14:paraId="310EEEE2" w14:textId="77777777" w:rsidR="006D78EA" w:rsidRPr="00AE5A5F" w:rsidRDefault="006D78EA" w:rsidP="00636680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13" w:name="bold7"/>
            <w:bookmarkStart w:id="14" w:name="italic8"/>
            <w:bookmarkEnd w:id="11"/>
            <w:bookmarkEnd w:id="12"/>
            <w:r w:rsidRPr="00AE5A5F">
              <w:rPr>
                <w:szCs w:val="24"/>
              </w:rPr>
              <w:t>Introduction</w:t>
            </w:r>
            <w:bookmarkEnd w:id="13"/>
            <w:bookmarkEnd w:id="14"/>
          </w:p>
        </w:tc>
      </w:tr>
      <w:tr w:rsidR="006D78EA" w:rsidRPr="00AE5A5F" w14:paraId="18FF184F" w14:textId="77777777" w:rsidTr="00636680">
        <w:tc>
          <w:tcPr>
            <w:tcW w:w="0" w:type="auto"/>
          </w:tcPr>
          <w:p w14:paraId="02361C9B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15" w:name="bold8"/>
            <w:bookmarkStart w:id="16" w:name="italic9"/>
            <w:r w:rsidRPr="00AE5A5F">
              <w:rPr>
                <w:rFonts w:ascii="Times New Roman" w:hAnsi="Times New Roman" w:cs="Times New Roman"/>
                <w:bCs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AE5A5F">
              <w:rPr>
                <w:rFonts w:ascii="Times New Roman" w:hAnsi="Times New Roman" w:cs="Times New Roman"/>
                <w:bCs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70F40660" w14:textId="77777777" w:rsidR="006D78EA" w:rsidRPr="00AE5A5F" w:rsidRDefault="006D78EA" w:rsidP="0063668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5CA58730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55402603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3-7</w:t>
            </w:r>
          </w:p>
        </w:tc>
      </w:tr>
      <w:tr w:rsidR="006D78EA" w:rsidRPr="00AE5A5F" w14:paraId="2F1A657D" w14:textId="77777777" w:rsidTr="00636680">
        <w:tc>
          <w:tcPr>
            <w:tcW w:w="0" w:type="auto"/>
          </w:tcPr>
          <w:p w14:paraId="0D5452AA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19" w:name="bold10" w:colFirst="0" w:colLast="0"/>
            <w:bookmarkStart w:id="20" w:name="italic11" w:colFirst="0" w:colLast="0"/>
            <w:r w:rsidRPr="00AE5A5F">
              <w:rPr>
                <w:rFonts w:ascii="Times New Roman" w:hAnsi="Times New Roman" w:cs="Times New Roman"/>
                <w:bCs/>
              </w:rPr>
              <w:t>Objectives</w:t>
            </w:r>
          </w:p>
        </w:tc>
        <w:tc>
          <w:tcPr>
            <w:tcW w:w="0" w:type="auto"/>
          </w:tcPr>
          <w:p w14:paraId="76F3ED91" w14:textId="77777777" w:rsidR="006D78EA" w:rsidRPr="00AE5A5F" w:rsidRDefault="006D78EA" w:rsidP="0063668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06EDBB28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69319B29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7</w:t>
            </w:r>
          </w:p>
        </w:tc>
      </w:tr>
      <w:tr w:rsidR="006D78EA" w:rsidRPr="00AE5A5F" w14:paraId="755480D2" w14:textId="77777777" w:rsidTr="00636680">
        <w:tc>
          <w:tcPr>
            <w:tcW w:w="0" w:type="auto"/>
            <w:gridSpan w:val="4"/>
          </w:tcPr>
          <w:p w14:paraId="22B42DF9" w14:textId="77777777" w:rsidR="006D78EA" w:rsidRPr="00AE5A5F" w:rsidRDefault="006D78EA" w:rsidP="00636680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21" w:name="bold11"/>
            <w:bookmarkStart w:id="22" w:name="italic12"/>
            <w:bookmarkEnd w:id="19"/>
            <w:bookmarkEnd w:id="20"/>
            <w:r w:rsidRPr="00AE5A5F">
              <w:rPr>
                <w:szCs w:val="24"/>
              </w:rPr>
              <w:t>Methods</w:t>
            </w:r>
            <w:bookmarkEnd w:id="21"/>
            <w:bookmarkEnd w:id="22"/>
          </w:p>
        </w:tc>
      </w:tr>
      <w:tr w:rsidR="006D78EA" w:rsidRPr="00AE5A5F" w14:paraId="44CB02A8" w14:textId="77777777" w:rsidTr="00636680">
        <w:tc>
          <w:tcPr>
            <w:tcW w:w="0" w:type="auto"/>
          </w:tcPr>
          <w:p w14:paraId="45DEF08D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23" w:name="bold12" w:colFirst="0" w:colLast="0"/>
            <w:bookmarkStart w:id="24" w:name="italic13" w:colFirst="0" w:colLast="0"/>
            <w:r w:rsidRPr="00AE5A5F">
              <w:rPr>
                <w:rFonts w:ascii="Times New Roman" w:hAnsi="Times New Roman" w:cs="Times New Roman"/>
                <w:bCs/>
              </w:rPr>
              <w:t>Study design</w:t>
            </w:r>
          </w:p>
        </w:tc>
        <w:tc>
          <w:tcPr>
            <w:tcW w:w="0" w:type="auto"/>
          </w:tcPr>
          <w:p w14:paraId="14BF193B" w14:textId="77777777" w:rsidR="006D78EA" w:rsidRPr="00AE5A5F" w:rsidRDefault="006D78EA" w:rsidP="0063668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0237B545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2E31BA76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7</w:t>
            </w:r>
          </w:p>
        </w:tc>
      </w:tr>
      <w:tr w:rsidR="006D78EA" w:rsidRPr="00AE5A5F" w14:paraId="7BAEFBF5" w14:textId="77777777" w:rsidTr="00636680">
        <w:tc>
          <w:tcPr>
            <w:tcW w:w="0" w:type="auto"/>
          </w:tcPr>
          <w:p w14:paraId="3B31C3F1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AE5A5F">
              <w:rPr>
                <w:rFonts w:ascii="Times New Roman" w:hAnsi="Times New Roman" w:cs="Times New Roman"/>
                <w:bCs/>
              </w:rPr>
              <w:t>Setting</w:t>
            </w:r>
          </w:p>
        </w:tc>
        <w:tc>
          <w:tcPr>
            <w:tcW w:w="0" w:type="auto"/>
          </w:tcPr>
          <w:p w14:paraId="7F36D761" w14:textId="77777777" w:rsidR="006D78EA" w:rsidRPr="00AE5A5F" w:rsidRDefault="006D78EA" w:rsidP="0063668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75F1947A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4FDA1045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8-9</w:t>
            </w:r>
          </w:p>
        </w:tc>
      </w:tr>
      <w:bookmarkEnd w:id="25"/>
      <w:bookmarkEnd w:id="26"/>
      <w:tr w:rsidR="006D78EA" w:rsidRPr="00AE5A5F" w14:paraId="41CC8463" w14:textId="77777777" w:rsidTr="00636680">
        <w:tc>
          <w:tcPr>
            <w:tcW w:w="0" w:type="auto"/>
          </w:tcPr>
          <w:p w14:paraId="0304DE7E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r w:rsidRPr="00AE5A5F">
              <w:rPr>
                <w:rFonts w:ascii="Times New Roman" w:hAnsi="Times New Roman" w:cs="Times New Roman"/>
                <w:bCs/>
              </w:rPr>
              <w:t>Respondents</w:t>
            </w:r>
          </w:p>
        </w:tc>
        <w:tc>
          <w:tcPr>
            <w:tcW w:w="0" w:type="auto"/>
          </w:tcPr>
          <w:p w14:paraId="6CD83E3E" w14:textId="77777777" w:rsidR="006D78EA" w:rsidRPr="00AE5A5F" w:rsidRDefault="006D78EA" w:rsidP="0063668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3ED8D2C0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(a) Give the eligibility criteria, and the sources and methods of selection of respondents</w:t>
            </w:r>
          </w:p>
        </w:tc>
        <w:tc>
          <w:tcPr>
            <w:tcW w:w="0" w:type="auto"/>
          </w:tcPr>
          <w:p w14:paraId="1F19F4AE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8</w:t>
            </w:r>
          </w:p>
        </w:tc>
      </w:tr>
      <w:tr w:rsidR="006D78EA" w:rsidRPr="00AE5A5F" w14:paraId="1A979EDB" w14:textId="77777777" w:rsidTr="00636680">
        <w:tc>
          <w:tcPr>
            <w:tcW w:w="0" w:type="auto"/>
          </w:tcPr>
          <w:p w14:paraId="5DFFA740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27" w:name="bold16" w:colFirst="0" w:colLast="0"/>
            <w:bookmarkStart w:id="28" w:name="italic17" w:colFirst="0" w:colLast="0"/>
            <w:r w:rsidRPr="00AE5A5F">
              <w:rPr>
                <w:rFonts w:ascii="Times New Roman" w:hAnsi="Times New Roman" w:cs="Times New Roman"/>
                <w:bCs/>
              </w:rPr>
              <w:t>Variables</w:t>
            </w:r>
          </w:p>
        </w:tc>
        <w:tc>
          <w:tcPr>
            <w:tcW w:w="0" w:type="auto"/>
          </w:tcPr>
          <w:p w14:paraId="33C0218F" w14:textId="77777777" w:rsidR="006D78EA" w:rsidRPr="00AE5A5F" w:rsidRDefault="006D78EA" w:rsidP="0063668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6CD44696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26A4C7F4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9-10</w:t>
            </w:r>
          </w:p>
        </w:tc>
      </w:tr>
      <w:tr w:rsidR="006D78EA" w:rsidRPr="00AE5A5F" w14:paraId="110C5E22" w14:textId="77777777" w:rsidTr="00636680">
        <w:trPr>
          <w:trHeight w:val="294"/>
        </w:trPr>
        <w:tc>
          <w:tcPr>
            <w:tcW w:w="0" w:type="auto"/>
          </w:tcPr>
          <w:p w14:paraId="45B5E869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29" w:name="bold17"/>
            <w:bookmarkStart w:id="30" w:name="italic18"/>
            <w:bookmarkEnd w:id="27"/>
            <w:bookmarkEnd w:id="28"/>
            <w:r w:rsidRPr="00AE5A5F">
              <w:rPr>
                <w:rFonts w:ascii="Times New Roman" w:hAnsi="Times New Roman" w:cs="Times New Roman"/>
                <w:bCs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AE5A5F">
              <w:rPr>
                <w:rFonts w:ascii="Times New Roman" w:hAnsi="Times New Roman" w:cs="Times New Roman"/>
                <w:bCs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6EA1EE77" w14:textId="77777777" w:rsidR="006D78EA" w:rsidRPr="00AE5A5F" w:rsidRDefault="006D78EA" w:rsidP="0063668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8</w:t>
            </w:r>
            <w:bookmarkStart w:id="33" w:name="bold19"/>
            <w:r w:rsidRPr="00AE5A5F">
              <w:rPr>
                <w:rFonts w:ascii="Times New Roman" w:hAnsi="Times New Roman" w:cs="Times New Roman"/>
                <w:bCs/>
              </w:rPr>
              <w:t>*</w:t>
            </w:r>
            <w:bookmarkEnd w:id="33"/>
          </w:p>
        </w:tc>
        <w:tc>
          <w:tcPr>
            <w:tcW w:w="0" w:type="auto"/>
          </w:tcPr>
          <w:p w14:paraId="554641C4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 xml:space="preserve"> 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0355E3AF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8-11</w:t>
            </w:r>
          </w:p>
        </w:tc>
      </w:tr>
      <w:tr w:rsidR="006D78EA" w:rsidRPr="00AE5A5F" w14:paraId="35957B6F" w14:textId="77777777" w:rsidTr="00636680">
        <w:tc>
          <w:tcPr>
            <w:tcW w:w="0" w:type="auto"/>
          </w:tcPr>
          <w:p w14:paraId="2284029D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</w:rPr>
            </w:pPr>
            <w:bookmarkStart w:id="34" w:name="bold20" w:colFirst="0" w:colLast="0"/>
            <w:bookmarkStart w:id="35" w:name="italic20" w:colFirst="0" w:colLast="0"/>
            <w:r w:rsidRPr="00AE5A5F">
              <w:rPr>
                <w:rFonts w:ascii="Times New Roman" w:hAnsi="Times New Roman" w:cs="Times New Roman"/>
                <w:bCs/>
                <w:color w:val="000000"/>
              </w:rPr>
              <w:t>Bias</w:t>
            </w:r>
          </w:p>
        </w:tc>
        <w:tc>
          <w:tcPr>
            <w:tcW w:w="0" w:type="auto"/>
          </w:tcPr>
          <w:p w14:paraId="3D6506B8" w14:textId="77777777" w:rsidR="006D78EA" w:rsidRPr="00AE5A5F" w:rsidRDefault="006D78EA" w:rsidP="0063668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67BF97D5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</w:rPr>
            </w:pPr>
            <w:r w:rsidRPr="00AE5A5F">
              <w:rPr>
                <w:rFonts w:ascii="Times New Roman" w:hAnsi="Times New Roman" w:cs="Times New Roman"/>
                <w:color w:val="000000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3C30C229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</w:rPr>
            </w:pPr>
            <w:r w:rsidRPr="00AE5A5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6D78EA" w:rsidRPr="00AE5A5F" w14:paraId="379033C2" w14:textId="77777777" w:rsidTr="00636680">
        <w:tc>
          <w:tcPr>
            <w:tcW w:w="0" w:type="auto"/>
          </w:tcPr>
          <w:p w14:paraId="42AD1150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AE5A5F">
              <w:rPr>
                <w:rFonts w:ascii="Times New Roman" w:hAnsi="Times New Roman" w:cs="Times New Roman"/>
                <w:bCs/>
              </w:rPr>
              <w:t>Study size</w:t>
            </w:r>
          </w:p>
        </w:tc>
        <w:tc>
          <w:tcPr>
            <w:tcW w:w="0" w:type="auto"/>
          </w:tcPr>
          <w:p w14:paraId="047E088D" w14:textId="77777777" w:rsidR="006D78EA" w:rsidRPr="00AE5A5F" w:rsidRDefault="006D78EA" w:rsidP="0063668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721ABE92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Explain how the study size was arrived at</w:t>
            </w:r>
          </w:p>
        </w:tc>
        <w:tc>
          <w:tcPr>
            <w:tcW w:w="0" w:type="auto"/>
          </w:tcPr>
          <w:p w14:paraId="070DCD78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8</w:t>
            </w:r>
          </w:p>
        </w:tc>
      </w:tr>
      <w:tr w:rsidR="006D78EA" w:rsidRPr="00AE5A5F" w14:paraId="17CB0B27" w14:textId="77777777" w:rsidTr="00636680">
        <w:tc>
          <w:tcPr>
            <w:tcW w:w="0" w:type="auto"/>
          </w:tcPr>
          <w:p w14:paraId="321E780A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38" w:name="bold22"/>
            <w:bookmarkStart w:id="39" w:name="italic22"/>
            <w:bookmarkEnd w:id="36"/>
            <w:bookmarkEnd w:id="37"/>
            <w:r w:rsidRPr="00AE5A5F">
              <w:rPr>
                <w:rFonts w:ascii="Times New Roman" w:hAnsi="Times New Roman" w:cs="Times New Roman"/>
                <w:bCs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AE5A5F">
              <w:rPr>
                <w:rFonts w:ascii="Times New Roman" w:hAnsi="Times New Roman" w:cs="Times New Roman"/>
                <w:bCs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55EFD3F3" w14:textId="77777777" w:rsidR="006D78EA" w:rsidRPr="00AE5A5F" w:rsidRDefault="006D78EA" w:rsidP="0063668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6CA2F395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426780F5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9-11</w:t>
            </w:r>
          </w:p>
        </w:tc>
      </w:tr>
      <w:tr w:rsidR="006D78EA" w:rsidRPr="00AE5A5F" w14:paraId="512D5028" w14:textId="77777777" w:rsidTr="00636680">
        <w:tc>
          <w:tcPr>
            <w:tcW w:w="0" w:type="auto"/>
            <w:vMerge w:val="restart"/>
          </w:tcPr>
          <w:p w14:paraId="637789F8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42" w:name="italic24"/>
            <w:r w:rsidRPr="00AE5A5F">
              <w:rPr>
                <w:rFonts w:ascii="Times New Roman" w:hAnsi="Times New Roman" w:cs="Times New Roman"/>
              </w:rPr>
              <w:t>Statistical</w:t>
            </w:r>
            <w:bookmarkStart w:id="43" w:name="italic25"/>
            <w:bookmarkEnd w:id="42"/>
            <w:r w:rsidRPr="00AE5A5F">
              <w:rPr>
                <w:rFonts w:ascii="Times New Roman" w:hAnsi="Times New Roman" w:cs="Times New Roman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7BF4CEC6" w14:textId="77777777" w:rsidR="006D78EA" w:rsidRPr="00AE5A5F" w:rsidRDefault="006D78EA" w:rsidP="0063668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79AD8068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(a) Describe all statistical methods, including those used to control for confounding</w:t>
            </w:r>
          </w:p>
        </w:tc>
        <w:tc>
          <w:tcPr>
            <w:tcW w:w="0" w:type="auto"/>
          </w:tcPr>
          <w:p w14:paraId="10240700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10-11</w:t>
            </w:r>
          </w:p>
        </w:tc>
      </w:tr>
      <w:tr w:rsidR="006D78EA" w:rsidRPr="00AE5A5F" w14:paraId="6D5211DE" w14:textId="77777777" w:rsidTr="00636680">
        <w:tc>
          <w:tcPr>
            <w:tcW w:w="0" w:type="auto"/>
            <w:vMerge/>
          </w:tcPr>
          <w:p w14:paraId="52690178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216A4ADD" w14:textId="77777777" w:rsidR="006D78EA" w:rsidRPr="00AE5A5F" w:rsidRDefault="006D78EA" w:rsidP="0063668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5C6B3D7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(b) Describe any methods used to examine subgroups and interactions</w:t>
            </w:r>
          </w:p>
        </w:tc>
        <w:tc>
          <w:tcPr>
            <w:tcW w:w="0" w:type="auto"/>
          </w:tcPr>
          <w:p w14:paraId="32EDF162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10-11</w:t>
            </w:r>
          </w:p>
        </w:tc>
      </w:tr>
      <w:tr w:rsidR="006D78EA" w:rsidRPr="00AE5A5F" w14:paraId="114CC29D" w14:textId="77777777" w:rsidTr="00636680">
        <w:tc>
          <w:tcPr>
            <w:tcW w:w="0" w:type="auto"/>
            <w:vMerge/>
          </w:tcPr>
          <w:p w14:paraId="0084669E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72615D57" w14:textId="77777777" w:rsidR="006D78EA" w:rsidRPr="00AE5A5F" w:rsidRDefault="006D78EA" w:rsidP="0063668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C46B750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(c) Explain how missing data were addressed</w:t>
            </w:r>
          </w:p>
        </w:tc>
        <w:tc>
          <w:tcPr>
            <w:tcW w:w="0" w:type="auto"/>
          </w:tcPr>
          <w:p w14:paraId="5FF33BDF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10-11</w:t>
            </w:r>
          </w:p>
        </w:tc>
      </w:tr>
      <w:tr w:rsidR="006D78EA" w:rsidRPr="00AE5A5F" w14:paraId="04500A66" w14:textId="77777777" w:rsidTr="00636680">
        <w:tc>
          <w:tcPr>
            <w:tcW w:w="0" w:type="auto"/>
            <w:vMerge/>
          </w:tcPr>
          <w:p w14:paraId="48D2CA64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59AB317F" w14:textId="77777777" w:rsidR="006D78EA" w:rsidRPr="00AE5A5F" w:rsidRDefault="006D78EA" w:rsidP="0063668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796C6CE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(d) If applicable, describe analytical methods taking account of sampling strategy</w:t>
            </w:r>
          </w:p>
        </w:tc>
        <w:tc>
          <w:tcPr>
            <w:tcW w:w="0" w:type="auto"/>
          </w:tcPr>
          <w:p w14:paraId="0E55955F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</w:p>
        </w:tc>
      </w:tr>
      <w:tr w:rsidR="006D78EA" w:rsidRPr="00AE5A5F" w14:paraId="0DC47B77" w14:textId="77777777" w:rsidTr="00636680">
        <w:tc>
          <w:tcPr>
            <w:tcW w:w="0" w:type="auto"/>
            <w:vMerge/>
          </w:tcPr>
          <w:p w14:paraId="0DAB96F7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ACB4625" w14:textId="77777777" w:rsidR="006D78EA" w:rsidRPr="00AE5A5F" w:rsidRDefault="006D78EA" w:rsidP="0063668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34EA6B3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(</w:t>
            </w:r>
            <w:r w:rsidRPr="00AE5A5F">
              <w:rPr>
                <w:rFonts w:ascii="Times New Roman" w:hAnsi="Times New Roman" w:cs="Times New Roman"/>
                <w:u w:val="single"/>
              </w:rPr>
              <w:t>e</w:t>
            </w:r>
            <w:r w:rsidRPr="00AE5A5F">
              <w:rPr>
                <w:rFonts w:ascii="Times New Roman" w:hAnsi="Times New Roman" w:cs="Times New Roman"/>
              </w:rPr>
              <w:t>) Describe any sensitivity analyses</w:t>
            </w:r>
          </w:p>
        </w:tc>
        <w:tc>
          <w:tcPr>
            <w:tcW w:w="0" w:type="auto"/>
          </w:tcPr>
          <w:p w14:paraId="6B5DEFC6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</w:p>
        </w:tc>
      </w:tr>
      <w:tr w:rsidR="006D78EA" w:rsidRPr="00AE5A5F" w14:paraId="1FDC33EE" w14:textId="77777777" w:rsidTr="00636680">
        <w:tc>
          <w:tcPr>
            <w:tcW w:w="0" w:type="auto"/>
            <w:gridSpan w:val="4"/>
          </w:tcPr>
          <w:p w14:paraId="45C1335C" w14:textId="77777777" w:rsidR="006D78EA" w:rsidRPr="00AE5A5F" w:rsidRDefault="006D78EA" w:rsidP="00636680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52" w:name="bold28"/>
            <w:bookmarkStart w:id="53" w:name="italic30"/>
            <w:bookmarkEnd w:id="50"/>
            <w:bookmarkEnd w:id="51"/>
            <w:r w:rsidRPr="00AE5A5F">
              <w:rPr>
                <w:szCs w:val="24"/>
              </w:rPr>
              <w:t>Results</w:t>
            </w:r>
            <w:bookmarkEnd w:id="52"/>
            <w:bookmarkEnd w:id="53"/>
          </w:p>
        </w:tc>
      </w:tr>
      <w:tr w:rsidR="006D78EA" w:rsidRPr="00AE5A5F" w14:paraId="4349FFF7" w14:textId="77777777" w:rsidTr="00636680">
        <w:tc>
          <w:tcPr>
            <w:tcW w:w="0" w:type="auto"/>
            <w:vMerge w:val="restart"/>
          </w:tcPr>
          <w:p w14:paraId="5DC0ED54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r w:rsidRPr="00AE5A5F">
              <w:rPr>
                <w:rFonts w:ascii="Times New Roman" w:hAnsi="Times New Roman" w:cs="Times New Roman"/>
                <w:bCs/>
              </w:rPr>
              <w:lastRenderedPageBreak/>
              <w:t>Respondents</w:t>
            </w:r>
          </w:p>
        </w:tc>
        <w:tc>
          <w:tcPr>
            <w:tcW w:w="0" w:type="auto"/>
            <w:vMerge w:val="restart"/>
          </w:tcPr>
          <w:p w14:paraId="4D5D8E60" w14:textId="77777777" w:rsidR="006D78EA" w:rsidRPr="00AE5A5F" w:rsidRDefault="006D78EA" w:rsidP="0063668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13</w:t>
            </w:r>
            <w:bookmarkStart w:id="54" w:name="bold30"/>
            <w:r w:rsidRPr="00AE5A5F">
              <w:rPr>
                <w:rFonts w:ascii="Times New Roman" w:hAnsi="Times New Roman" w:cs="Times New Roman"/>
                <w:bCs/>
              </w:rPr>
              <w:t>*</w:t>
            </w:r>
            <w:bookmarkEnd w:id="54"/>
          </w:p>
        </w:tc>
        <w:tc>
          <w:tcPr>
            <w:tcW w:w="0" w:type="auto"/>
          </w:tcPr>
          <w:p w14:paraId="192BD111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41004AFF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12</w:t>
            </w:r>
          </w:p>
        </w:tc>
      </w:tr>
      <w:tr w:rsidR="006D78EA" w:rsidRPr="00AE5A5F" w14:paraId="27B6131C" w14:textId="77777777" w:rsidTr="00636680">
        <w:tc>
          <w:tcPr>
            <w:tcW w:w="0" w:type="auto"/>
            <w:vMerge/>
          </w:tcPr>
          <w:p w14:paraId="08ED6CB8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14:paraId="177074FC" w14:textId="77777777" w:rsidR="006D78EA" w:rsidRPr="00AE5A5F" w:rsidRDefault="006D78EA" w:rsidP="0063668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044AC7B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(b) Give reasons for non-participation at each stage</w:t>
            </w:r>
          </w:p>
        </w:tc>
        <w:tc>
          <w:tcPr>
            <w:tcW w:w="0" w:type="auto"/>
          </w:tcPr>
          <w:p w14:paraId="7599C8B7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</w:p>
        </w:tc>
      </w:tr>
      <w:tr w:rsidR="006D78EA" w:rsidRPr="00AE5A5F" w14:paraId="65AC21FB" w14:textId="77777777" w:rsidTr="00636680">
        <w:tc>
          <w:tcPr>
            <w:tcW w:w="0" w:type="auto"/>
            <w:vMerge/>
          </w:tcPr>
          <w:p w14:paraId="0F07F1F7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14:paraId="3EDA4D93" w14:textId="77777777" w:rsidR="006D78EA" w:rsidRPr="00AE5A5F" w:rsidRDefault="006D78EA" w:rsidP="0063668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7DEC6C2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59" w:name="OLE_LINK4"/>
            <w:r w:rsidRPr="00AE5A5F">
              <w:rPr>
                <w:rFonts w:ascii="Times New Roman" w:hAnsi="Times New Roman" w:cs="Times New Roman"/>
              </w:rPr>
              <w:t>(c) Consider use of a flow diagram</w:t>
            </w:r>
            <w:bookmarkEnd w:id="59"/>
          </w:p>
        </w:tc>
        <w:tc>
          <w:tcPr>
            <w:tcW w:w="0" w:type="auto"/>
          </w:tcPr>
          <w:p w14:paraId="187BEFD3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</w:p>
        </w:tc>
      </w:tr>
      <w:tr w:rsidR="006D78EA" w:rsidRPr="00AE5A5F" w14:paraId="25A5AD7D" w14:textId="77777777" w:rsidTr="00636680">
        <w:tc>
          <w:tcPr>
            <w:tcW w:w="0" w:type="auto"/>
            <w:vMerge w:val="restart"/>
          </w:tcPr>
          <w:p w14:paraId="17A07A18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60" w:name="bold33"/>
            <w:bookmarkStart w:id="61" w:name="italic34"/>
            <w:bookmarkEnd w:id="57"/>
            <w:bookmarkEnd w:id="58"/>
            <w:r w:rsidRPr="00AE5A5F">
              <w:rPr>
                <w:rFonts w:ascii="Times New Roman" w:hAnsi="Times New Roman" w:cs="Times New Roman"/>
                <w:bCs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AE5A5F">
              <w:rPr>
                <w:rFonts w:ascii="Times New Roman" w:hAnsi="Times New Roman" w:cs="Times New Roman"/>
                <w:bCs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14:paraId="0278B161" w14:textId="77777777" w:rsidR="006D78EA" w:rsidRPr="00AE5A5F" w:rsidRDefault="006D78EA" w:rsidP="0063668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14</w:t>
            </w:r>
            <w:bookmarkStart w:id="64" w:name="bold35"/>
            <w:r w:rsidRPr="00AE5A5F">
              <w:rPr>
                <w:rFonts w:ascii="Times New Roman" w:hAnsi="Times New Roman" w:cs="Times New Roman"/>
                <w:bCs/>
              </w:rPr>
              <w:t>*</w:t>
            </w:r>
            <w:bookmarkEnd w:id="64"/>
          </w:p>
        </w:tc>
        <w:tc>
          <w:tcPr>
            <w:tcW w:w="0" w:type="auto"/>
          </w:tcPr>
          <w:p w14:paraId="6B3994BA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(a) Give characteristics of study respondents (eg demographic, clinical, social) and information on exposures and potential confounders</w:t>
            </w:r>
          </w:p>
        </w:tc>
        <w:tc>
          <w:tcPr>
            <w:tcW w:w="0" w:type="auto"/>
          </w:tcPr>
          <w:p w14:paraId="1B0B9025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12</w:t>
            </w:r>
          </w:p>
        </w:tc>
      </w:tr>
      <w:tr w:rsidR="006D78EA" w:rsidRPr="00AE5A5F" w14:paraId="7E4A7A76" w14:textId="77777777" w:rsidTr="00636680">
        <w:tc>
          <w:tcPr>
            <w:tcW w:w="0" w:type="auto"/>
            <w:vMerge/>
          </w:tcPr>
          <w:p w14:paraId="5FFD6A47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0" w:type="auto"/>
            <w:vMerge/>
          </w:tcPr>
          <w:p w14:paraId="17E305C7" w14:textId="77777777" w:rsidR="006D78EA" w:rsidRPr="00AE5A5F" w:rsidRDefault="006D78EA" w:rsidP="0063668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B6170EA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(b) Indicate number of respondents with missing data for each variable of interest</w:t>
            </w:r>
          </w:p>
        </w:tc>
        <w:tc>
          <w:tcPr>
            <w:tcW w:w="0" w:type="auto"/>
          </w:tcPr>
          <w:p w14:paraId="6435C81A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</w:p>
        </w:tc>
      </w:tr>
      <w:tr w:rsidR="006D78EA" w:rsidRPr="00AE5A5F" w14:paraId="0EF817A4" w14:textId="77777777" w:rsidTr="00636680">
        <w:trPr>
          <w:trHeight w:val="295"/>
        </w:trPr>
        <w:tc>
          <w:tcPr>
            <w:tcW w:w="0" w:type="auto"/>
          </w:tcPr>
          <w:p w14:paraId="0A490C16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67" w:name="bold38" w:colFirst="0" w:colLast="0"/>
            <w:bookmarkStart w:id="68" w:name="italic38" w:colFirst="0" w:colLast="0"/>
            <w:bookmarkEnd w:id="65"/>
            <w:bookmarkEnd w:id="66"/>
            <w:r w:rsidRPr="00AE5A5F">
              <w:rPr>
                <w:rFonts w:ascii="Times New Roman" w:hAnsi="Times New Roman" w:cs="Times New Roman"/>
                <w:bCs/>
              </w:rPr>
              <w:t>Outcome data</w:t>
            </w:r>
          </w:p>
        </w:tc>
        <w:tc>
          <w:tcPr>
            <w:tcW w:w="0" w:type="auto"/>
          </w:tcPr>
          <w:p w14:paraId="2F616E34" w14:textId="77777777" w:rsidR="006D78EA" w:rsidRPr="00AE5A5F" w:rsidRDefault="006D78EA" w:rsidP="0063668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15</w:t>
            </w:r>
            <w:bookmarkStart w:id="69" w:name="bold39"/>
            <w:r w:rsidRPr="00AE5A5F">
              <w:rPr>
                <w:rFonts w:ascii="Times New Roman" w:hAnsi="Times New Roman" w:cs="Times New Roman"/>
                <w:bCs/>
              </w:rPr>
              <w:t>*</w:t>
            </w:r>
            <w:bookmarkEnd w:id="69"/>
          </w:p>
        </w:tc>
        <w:tc>
          <w:tcPr>
            <w:tcW w:w="0" w:type="auto"/>
          </w:tcPr>
          <w:p w14:paraId="47CD7BEF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Report numbers of outcome events or summary measures</w:t>
            </w:r>
          </w:p>
        </w:tc>
        <w:tc>
          <w:tcPr>
            <w:tcW w:w="0" w:type="auto"/>
          </w:tcPr>
          <w:p w14:paraId="31185EC2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12-25</w:t>
            </w:r>
          </w:p>
        </w:tc>
      </w:tr>
      <w:tr w:rsidR="006D78EA" w:rsidRPr="00AE5A5F" w14:paraId="7EE2F459" w14:textId="77777777" w:rsidTr="00636680">
        <w:tc>
          <w:tcPr>
            <w:tcW w:w="0" w:type="auto"/>
            <w:vMerge w:val="restart"/>
          </w:tcPr>
          <w:p w14:paraId="5EAF95EA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70" w:name="italic40" w:colFirst="0" w:colLast="0"/>
            <w:bookmarkStart w:id="71" w:name="bold41" w:colFirst="0" w:colLast="0"/>
            <w:bookmarkEnd w:id="67"/>
            <w:bookmarkEnd w:id="68"/>
            <w:r w:rsidRPr="00AE5A5F">
              <w:rPr>
                <w:rFonts w:ascii="Times New Roman" w:hAnsi="Times New Roman" w:cs="Times New Roman"/>
                <w:bCs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11719B6" w14:textId="77777777" w:rsidR="006D78EA" w:rsidRPr="00AE5A5F" w:rsidRDefault="006D78EA" w:rsidP="0063668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14:paraId="3E421D94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(a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</w:tcPr>
          <w:p w14:paraId="09759507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</w:p>
        </w:tc>
      </w:tr>
      <w:tr w:rsidR="006D78EA" w:rsidRPr="00AE5A5F" w14:paraId="201B607F" w14:textId="77777777" w:rsidTr="00636680">
        <w:tc>
          <w:tcPr>
            <w:tcW w:w="0" w:type="auto"/>
            <w:vMerge/>
          </w:tcPr>
          <w:p w14:paraId="63C4ED1F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0" w:type="auto"/>
            <w:vMerge/>
          </w:tcPr>
          <w:p w14:paraId="14C9A298" w14:textId="77777777" w:rsidR="006D78EA" w:rsidRPr="00AE5A5F" w:rsidRDefault="006D78EA" w:rsidP="0063668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66F5D04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(b) Report category boundaries when continuous variables were categorized</w:t>
            </w:r>
          </w:p>
        </w:tc>
        <w:tc>
          <w:tcPr>
            <w:tcW w:w="0" w:type="auto"/>
          </w:tcPr>
          <w:p w14:paraId="495013FB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</w:p>
        </w:tc>
      </w:tr>
      <w:tr w:rsidR="006D78EA" w:rsidRPr="00AE5A5F" w14:paraId="73010878" w14:textId="77777777" w:rsidTr="00636680">
        <w:tc>
          <w:tcPr>
            <w:tcW w:w="0" w:type="auto"/>
            <w:vMerge/>
          </w:tcPr>
          <w:p w14:paraId="5551B995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3B4973FA" w14:textId="77777777" w:rsidR="006D78EA" w:rsidRPr="00AE5A5F" w:rsidRDefault="006D78EA" w:rsidP="0063668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BF3186A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(c) If relevant, consider translating estimates of relative risk into absolute risk for a meaningful time period</w:t>
            </w:r>
          </w:p>
        </w:tc>
        <w:tc>
          <w:tcPr>
            <w:tcW w:w="0" w:type="auto"/>
          </w:tcPr>
          <w:p w14:paraId="07FC3EC7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</w:p>
        </w:tc>
      </w:tr>
      <w:tr w:rsidR="006D78EA" w:rsidRPr="00AE5A5F" w14:paraId="2D4B0680" w14:textId="77777777" w:rsidTr="00636680">
        <w:tc>
          <w:tcPr>
            <w:tcW w:w="0" w:type="auto"/>
          </w:tcPr>
          <w:p w14:paraId="09AEDBEF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76" w:name="italic43"/>
            <w:bookmarkStart w:id="77" w:name="bold44"/>
            <w:bookmarkEnd w:id="74"/>
            <w:bookmarkEnd w:id="75"/>
            <w:r w:rsidRPr="00AE5A5F">
              <w:rPr>
                <w:rFonts w:ascii="Times New Roman" w:hAnsi="Times New Roman" w:cs="Times New Roman"/>
                <w:bCs/>
              </w:rPr>
              <w:t>Other analyses</w:t>
            </w:r>
            <w:bookmarkEnd w:id="76"/>
            <w:bookmarkEnd w:id="77"/>
          </w:p>
        </w:tc>
        <w:tc>
          <w:tcPr>
            <w:tcW w:w="0" w:type="auto"/>
          </w:tcPr>
          <w:p w14:paraId="1438085D" w14:textId="77777777" w:rsidR="006D78EA" w:rsidRPr="00AE5A5F" w:rsidRDefault="006D78EA" w:rsidP="0063668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14:paraId="44A59587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</w:tcPr>
          <w:p w14:paraId="1F66294C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12-25</w:t>
            </w:r>
          </w:p>
        </w:tc>
      </w:tr>
      <w:tr w:rsidR="006D78EA" w:rsidRPr="00AE5A5F" w14:paraId="247636F4" w14:textId="77777777" w:rsidTr="00636680">
        <w:tc>
          <w:tcPr>
            <w:tcW w:w="0" w:type="auto"/>
            <w:gridSpan w:val="4"/>
          </w:tcPr>
          <w:p w14:paraId="324537B0" w14:textId="77777777" w:rsidR="006D78EA" w:rsidRPr="00AE5A5F" w:rsidRDefault="006D78EA" w:rsidP="00636680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78" w:name="italic44"/>
            <w:bookmarkStart w:id="79" w:name="bold45"/>
            <w:r w:rsidRPr="00AE5A5F">
              <w:rPr>
                <w:szCs w:val="24"/>
              </w:rPr>
              <w:t>Discussion</w:t>
            </w:r>
            <w:bookmarkEnd w:id="78"/>
            <w:bookmarkEnd w:id="79"/>
          </w:p>
        </w:tc>
      </w:tr>
      <w:tr w:rsidR="006D78EA" w:rsidRPr="00AE5A5F" w14:paraId="07676965" w14:textId="77777777" w:rsidTr="00636680">
        <w:tc>
          <w:tcPr>
            <w:tcW w:w="0" w:type="auto"/>
          </w:tcPr>
          <w:p w14:paraId="6626E436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80" w:name="italic45" w:colFirst="0" w:colLast="0"/>
            <w:bookmarkStart w:id="81" w:name="bold46" w:colFirst="0" w:colLast="0"/>
            <w:r w:rsidRPr="00AE5A5F">
              <w:rPr>
                <w:rFonts w:ascii="Times New Roman" w:hAnsi="Times New Roman" w:cs="Times New Roman"/>
                <w:bCs/>
              </w:rPr>
              <w:t>Key results</w:t>
            </w:r>
          </w:p>
        </w:tc>
        <w:tc>
          <w:tcPr>
            <w:tcW w:w="0" w:type="auto"/>
          </w:tcPr>
          <w:p w14:paraId="7D0DE6F2" w14:textId="77777777" w:rsidR="006D78EA" w:rsidRPr="00AE5A5F" w:rsidRDefault="006D78EA" w:rsidP="0063668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14:paraId="1961D15F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Summarise key results with reference to study objectives</w:t>
            </w:r>
          </w:p>
        </w:tc>
        <w:tc>
          <w:tcPr>
            <w:tcW w:w="0" w:type="auto"/>
          </w:tcPr>
          <w:p w14:paraId="58A9DBF0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</w:p>
        </w:tc>
      </w:tr>
      <w:tr w:rsidR="006D78EA" w:rsidRPr="00AE5A5F" w14:paraId="0845AACB" w14:textId="77777777" w:rsidTr="00636680">
        <w:tc>
          <w:tcPr>
            <w:tcW w:w="0" w:type="auto"/>
          </w:tcPr>
          <w:p w14:paraId="25430E0D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AE5A5F">
              <w:rPr>
                <w:rFonts w:ascii="Times New Roman" w:hAnsi="Times New Roman" w:cs="Times New Roman"/>
                <w:bCs/>
              </w:rPr>
              <w:t>Limitations</w:t>
            </w:r>
          </w:p>
        </w:tc>
        <w:tc>
          <w:tcPr>
            <w:tcW w:w="0" w:type="auto"/>
          </w:tcPr>
          <w:p w14:paraId="187ED1B5" w14:textId="77777777" w:rsidR="006D78EA" w:rsidRPr="00AE5A5F" w:rsidRDefault="006D78EA" w:rsidP="0063668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543FBD15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2C45AE8A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32</w:t>
            </w:r>
          </w:p>
        </w:tc>
      </w:tr>
      <w:tr w:rsidR="006D78EA" w:rsidRPr="00AE5A5F" w14:paraId="1DB1325E" w14:textId="77777777" w:rsidTr="00636680">
        <w:tc>
          <w:tcPr>
            <w:tcW w:w="0" w:type="auto"/>
          </w:tcPr>
          <w:p w14:paraId="73B5EC3C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AE5A5F">
              <w:rPr>
                <w:rFonts w:ascii="Times New Roman" w:hAnsi="Times New Roman" w:cs="Times New Roman"/>
                <w:bCs/>
              </w:rPr>
              <w:t>Interpretation</w:t>
            </w:r>
          </w:p>
        </w:tc>
        <w:tc>
          <w:tcPr>
            <w:tcW w:w="0" w:type="auto"/>
          </w:tcPr>
          <w:p w14:paraId="2534A65F" w14:textId="77777777" w:rsidR="006D78EA" w:rsidRPr="00AE5A5F" w:rsidRDefault="006D78EA" w:rsidP="0063668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14:paraId="6FDF45A1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637F1764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25-31</w:t>
            </w:r>
          </w:p>
        </w:tc>
      </w:tr>
      <w:tr w:rsidR="006D78EA" w:rsidRPr="00AE5A5F" w14:paraId="57203C51" w14:textId="77777777" w:rsidTr="00636680">
        <w:tc>
          <w:tcPr>
            <w:tcW w:w="0" w:type="auto"/>
          </w:tcPr>
          <w:p w14:paraId="31E60E3A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r w:rsidRPr="00AE5A5F">
              <w:rPr>
                <w:rFonts w:ascii="Times New Roman" w:hAnsi="Times New Roman" w:cs="Times New Roman"/>
                <w:bCs/>
              </w:rPr>
              <w:t>Generalisability</w:t>
            </w:r>
          </w:p>
        </w:tc>
        <w:tc>
          <w:tcPr>
            <w:tcW w:w="0" w:type="auto"/>
          </w:tcPr>
          <w:p w14:paraId="61BC84E2" w14:textId="77777777" w:rsidR="006D78EA" w:rsidRPr="00AE5A5F" w:rsidRDefault="006D78EA" w:rsidP="0063668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14:paraId="1842CCB0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14:paraId="55B335B5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25-31</w:t>
            </w:r>
          </w:p>
        </w:tc>
      </w:tr>
      <w:tr w:rsidR="006D78EA" w:rsidRPr="00AE5A5F" w14:paraId="212049B4" w14:textId="77777777" w:rsidTr="00636680">
        <w:tc>
          <w:tcPr>
            <w:tcW w:w="0" w:type="auto"/>
            <w:gridSpan w:val="4"/>
          </w:tcPr>
          <w:p w14:paraId="0AB6C7EB" w14:textId="77777777" w:rsidR="006D78EA" w:rsidRPr="00AE5A5F" w:rsidRDefault="006D78EA" w:rsidP="00636680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88" w:name="italic49"/>
            <w:bookmarkStart w:id="89" w:name="bold50"/>
            <w:bookmarkEnd w:id="86"/>
            <w:bookmarkEnd w:id="87"/>
            <w:r w:rsidRPr="00AE5A5F">
              <w:rPr>
                <w:szCs w:val="24"/>
              </w:rPr>
              <w:t>Other information</w:t>
            </w:r>
            <w:bookmarkEnd w:id="88"/>
            <w:bookmarkEnd w:id="89"/>
          </w:p>
        </w:tc>
      </w:tr>
      <w:tr w:rsidR="006D78EA" w:rsidRPr="00AE5A5F" w14:paraId="54126D1B" w14:textId="77777777" w:rsidTr="00636680">
        <w:tc>
          <w:tcPr>
            <w:tcW w:w="0" w:type="auto"/>
          </w:tcPr>
          <w:p w14:paraId="6EB8553B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90" w:name="italic50" w:colFirst="0" w:colLast="0"/>
            <w:bookmarkStart w:id="91" w:name="bold51" w:colFirst="0" w:colLast="0"/>
            <w:r w:rsidRPr="00AE5A5F">
              <w:rPr>
                <w:rFonts w:ascii="Times New Roman" w:hAnsi="Times New Roman" w:cs="Times New Roman"/>
                <w:bCs/>
              </w:rPr>
              <w:t>Funding</w:t>
            </w:r>
          </w:p>
        </w:tc>
        <w:tc>
          <w:tcPr>
            <w:tcW w:w="0" w:type="auto"/>
          </w:tcPr>
          <w:p w14:paraId="30AAA648" w14:textId="77777777" w:rsidR="006D78EA" w:rsidRPr="00AE5A5F" w:rsidRDefault="006D78EA" w:rsidP="0063668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14:paraId="1DB9D693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</w:tcPr>
          <w:p w14:paraId="7D6984A3" w14:textId="77777777" w:rsidR="006D78EA" w:rsidRPr="00AE5A5F" w:rsidRDefault="006D78EA" w:rsidP="00636680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E5A5F">
              <w:rPr>
                <w:rFonts w:ascii="Times New Roman" w:hAnsi="Times New Roman" w:cs="Times New Roman"/>
              </w:rPr>
              <w:t>34</w:t>
            </w:r>
          </w:p>
        </w:tc>
      </w:tr>
      <w:bookmarkEnd w:id="90"/>
      <w:bookmarkEnd w:id="91"/>
    </w:tbl>
    <w:p w14:paraId="61F08371" w14:textId="77777777" w:rsidR="00B848A3" w:rsidRDefault="00B848A3"/>
    <w:sectPr w:rsidR="00B848A3" w:rsidSect="00452F8E">
      <w:pgSz w:w="11906" w:h="16838"/>
      <w:pgMar w:top="1440" w:right="1440" w:bottom="1440" w:left="1440" w:header="624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11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8EA"/>
    <w:rsid w:val="00003C5C"/>
    <w:rsid w:val="000055EE"/>
    <w:rsid w:val="00006E68"/>
    <w:rsid w:val="00007143"/>
    <w:rsid w:val="000127D4"/>
    <w:rsid w:val="00015C10"/>
    <w:rsid w:val="0003025E"/>
    <w:rsid w:val="00032997"/>
    <w:rsid w:val="00034309"/>
    <w:rsid w:val="00047159"/>
    <w:rsid w:val="00047AEA"/>
    <w:rsid w:val="00047CFC"/>
    <w:rsid w:val="000621D4"/>
    <w:rsid w:val="000666FD"/>
    <w:rsid w:val="0007011D"/>
    <w:rsid w:val="00070A1A"/>
    <w:rsid w:val="00075FD5"/>
    <w:rsid w:val="00080D70"/>
    <w:rsid w:val="00084290"/>
    <w:rsid w:val="00084965"/>
    <w:rsid w:val="00094517"/>
    <w:rsid w:val="000B7678"/>
    <w:rsid w:val="000C2994"/>
    <w:rsid w:val="000C6D51"/>
    <w:rsid w:val="000D1D95"/>
    <w:rsid w:val="00116875"/>
    <w:rsid w:val="00132D34"/>
    <w:rsid w:val="001447E4"/>
    <w:rsid w:val="0014617D"/>
    <w:rsid w:val="00163710"/>
    <w:rsid w:val="00173886"/>
    <w:rsid w:val="00182504"/>
    <w:rsid w:val="00184EE0"/>
    <w:rsid w:val="00185F4A"/>
    <w:rsid w:val="001864BF"/>
    <w:rsid w:val="001A6CFB"/>
    <w:rsid w:val="001C4BE4"/>
    <w:rsid w:val="001C5EFE"/>
    <w:rsid w:val="001D6A9E"/>
    <w:rsid w:val="001D6B1E"/>
    <w:rsid w:val="001F089F"/>
    <w:rsid w:val="001F3995"/>
    <w:rsid w:val="0020306E"/>
    <w:rsid w:val="00207BF6"/>
    <w:rsid w:val="00215ED4"/>
    <w:rsid w:val="00222B15"/>
    <w:rsid w:val="00222F0E"/>
    <w:rsid w:val="00240710"/>
    <w:rsid w:val="00246E0A"/>
    <w:rsid w:val="00251899"/>
    <w:rsid w:val="00252CA2"/>
    <w:rsid w:val="00266959"/>
    <w:rsid w:val="002759B7"/>
    <w:rsid w:val="002852FD"/>
    <w:rsid w:val="00287F4F"/>
    <w:rsid w:val="002913F1"/>
    <w:rsid w:val="002A4BEE"/>
    <w:rsid w:val="002B0A5D"/>
    <w:rsid w:val="002B0DC2"/>
    <w:rsid w:val="002B31AB"/>
    <w:rsid w:val="002B479B"/>
    <w:rsid w:val="002B55F9"/>
    <w:rsid w:val="002C1FD6"/>
    <w:rsid w:val="002D1E68"/>
    <w:rsid w:val="002D37B2"/>
    <w:rsid w:val="002E61F8"/>
    <w:rsid w:val="002E6CDD"/>
    <w:rsid w:val="002F1E4E"/>
    <w:rsid w:val="00301CDE"/>
    <w:rsid w:val="003041EC"/>
    <w:rsid w:val="0030534D"/>
    <w:rsid w:val="003214F5"/>
    <w:rsid w:val="00322726"/>
    <w:rsid w:val="0032550A"/>
    <w:rsid w:val="0034318B"/>
    <w:rsid w:val="00356209"/>
    <w:rsid w:val="00366940"/>
    <w:rsid w:val="00367CAB"/>
    <w:rsid w:val="00372595"/>
    <w:rsid w:val="003806AF"/>
    <w:rsid w:val="003B40FE"/>
    <w:rsid w:val="003B4918"/>
    <w:rsid w:val="003B6AC5"/>
    <w:rsid w:val="003C6410"/>
    <w:rsid w:val="003C7DD2"/>
    <w:rsid w:val="003C7F60"/>
    <w:rsid w:val="003E32E0"/>
    <w:rsid w:val="00406A5C"/>
    <w:rsid w:val="00410318"/>
    <w:rsid w:val="00410377"/>
    <w:rsid w:val="004118D9"/>
    <w:rsid w:val="00431DE8"/>
    <w:rsid w:val="00445E49"/>
    <w:rsid w:val="00450B52"/>
    <w:rsid w:val="00452F8E"/>
    <w:rsid w:val="0046277A"/>
    <w:rsid w:val="004774CB"/>
    <w:rsid w:val="00482C66"/>
    <w:rsid w:val="004A3F1C"/>
    <w:rsid w:val="004B24A1"/>
    <w:rsid w:val="004B293D"/>
    <w:rsid w:val="004B59CD"/>
    <w:rsid w:val="004E450F"/>
    <w:rsid w:val="004E63CF"/>
    <w:rsid w:val="00506567"/>
    <w:rsid w:val="00511073"/>
    <w:rsid w:val="00511079"/>
    <w:rsid w:val="00516198"/>
    <w:rsid w:val="00520C34"/>
    <w:rsid w:val="00524428"/>
    <w:rsid w:val="0055066D"/>
    <w:rsid w:val="00550E4F"/>
    <w:rsid w:val="0055563B"/>
    <w:rsid w:val="00575B84"/>
    <w:rsid w:val="00576C4D"/>
    <w:rsid w:val="0058146E"/>
    <w:rsid w:val="00591033"/>
    <w:rsid w:val="005A3868"/>
    <w:rsid w:val="005B7DC9"/>
    <w:rsid w:val="005C739F"/>
    <w:rsid w:val="005D09A2"/>
    <w:rsid w:val="005D1A40"/>
    <w:rsid w:val="005D37DF"/>
    <w:rsid w:val="005F1194"/>
    <w:rsid w:val="005F28A5"/>
    <w:rsid w:val="005F3154"/>
    <w:rsid w:val="00607902"/>
    <w:rsid w:val="00616424"/>
    <w:rsid w:val="00616DD3"/>
    <w:rsid w:val="00617C3E"/>
    <w:rsid w:val="00621B8B"/>
    <w:rsid w:val="00631B8A"/>
    <w:rsid w:val="00641B43"/>
    <w:rsid w:val="00653D7F"/>
    <w:rsid w:val="006573D3"/>
    <w:rsid w:val="006928A1"/>
    <w:rsid w:val="006933C4"/>
    <w:rsid w:val="00694195"/>
    <w:rsid w:val="0069473D"/>
    <w:rsid w:val="00695174"/>
    <w:rsid w:val="00695681"/>
    <w:rsid w:val="006A12B6"/>
    <w:rsid w:val="006B5748"/>
    <w:rsid w:val="006B783C"/>
    <w:rsid w:val="006C1D6D"/>
    <w:rsid w:val="006C239E"/>
    <w:rsid w:val="006D01CB"/>
    <w:rsid w:val="006D78EA"/>
    <w:rsid w:val="006E2B90"/>
    <w:rsid w:val="006E619A"/>
    <w:rsid w:val="006E6315"/>
    <w:rsid w:val="006F25B6"/>
    <w:rsid w:val="006F3FB3"/>
    <w:rsid w:val="006F6B37"/>
    <w:rsid w:val="006F7803"/>
    <w:rsid w:val="00700848"/>
    <w:rsid w:val="007023D5"/>
    <w:rsid w:val="00705ED7"/>
    <w:rsid w:val="0071753B"/>
    <w:rsid w:val="00717C64"/>
    <w:rsid w:val="00727469"/>
    <w:rsid w:val="00732DD7"/>
    <w:rsid w:val="00737173"/>
    <w:rsid w:val="00754C07"/>
    <w:rsid w:val="00756A1A"/>
    <w:rsid w:val="00765AB7"/>
    <w:rsid w:val="00773688"/>
    <w:rsid w:val="00793063"/>
    <w:rsid w:val="00793C77"/>
    <w:rsid w:val="007A741B"/>
    <w:rsid w:val="007B2EE2"/>
    <w:rsid w:val="007B5922"/>
    <w:rsid w:val="007D57EC"/>
    <w:rsid w:val="007E1C9F"/>
    <w:rsid w:val="007E3FFA"/>
    <w:rsid w:val="007F7820"/>
    <w:rsid w:val="00801309"/>
    <w:rsid w:val="0080501A"/>
    <w:rsid w:val="00847D38"/>
    <w:rsid w:val="0085422E"/>
    <w:rsid w:val="00854A37"/>
    <w:rsid w:val="00865098"/>
    <w:rsid w:val="008705C6"/>
    <w:rsid w:val="0087286A"/>
    <w:rsid w:val="00873ECC"/>
    <w:rsid w:val="008A2BB7"/>
    <w:rsid w:val="008A55D1"/>
    <w:rsid w:val="008A66A6"/>
    <w:rsid w:val="008B4412"/>
    <w:rsid w:val="008C6D99"/>
    <w:rsid w:val="008D3250"/>
    <w:rsid w:val="008D3A94"/>
    <w:rsid w:val="008D715E"/>
    <w:rsid w:val="008E5C16"/>
    <w:rsid w:val="009008AA"/>
    <w:rsid w:val="00903B8D"/>
    <w:rsid w:val="00913467"/>
    <w:rsid w:val="00914484"/>
    <w:rsid w:val="00926B35"/>
    <w:rsid w:val="00927D9C"/>
    <w:rsid w:val="00930FAC"/>
    <w:rsid w:val="00932594"/>
    <w:rsid w:val="00932DFF"/>
    <w:rsid w:val="0093354D"/>
    <w:rsid w:val="0093367E"/>
    <w:rsid w:val="00933BF0"/>
    <w:rsid w:val="00936DF2"/>
    <w:rsid w:val="0095513D"/>
    <w:rsid w:val="00963624"/>
    <w:rsid w:val="00966C79"/>
    <w:rsid w:val="00967107"/>
    <w:rsid w:val="00970A85"/>
    <w:rsid w:val="00985B2C"/>
    <w:rsid w:val="00987F0C"/>
    <w:rsid w:val="00994D82"/>
    <w:rsid w:val="009C2A6B"/>
    <w:rsid w:val="009E2D86"/>
    <w:rsid w:val="009F0880"/>
    <w:rsid w:val="009F0E3B"/>
    <w:rsid w:val="00A14759"/>
    <w:rsid w:val="00A16BCE"/>
    <w:rsid w:val="00A35B5A"/>
    <w:rsid w:val="00A375C1"/>
    <w:rsid w:val="00A45970"/>
    <w:rsid w:val="00A4773B"/>
    <w:rsid w:val="00A477AA"/>
    <w:rsid w:val="00A51249"/>
    <w:rsid w:val="00A54AD3"/>
    <w:rsid w:val="00A55C1A"/>
    <w:rsid w:val="00A56DB8"/>
    <w:rsid w:val="00A5752E"/>
    <w:rsid w:val="00A60E1B"/>
    <w:rsid w:val="00A6661E"/>
    <w:rsid w:val="00A67EA7"/>
    <w:rsid w:val="00A747EE"/>
    <w:rsid w:val="00A75976"/>
    <w:rsid w:val="00A83496"/>
    <w:rsid w:val="00A90A59"/>
    <w:rsid w:val="00A93380"/>
    <w:rsid w:val="00AA0CD6"/>
    <w:rsid w:val="00AA5C8C"/>
    <w:rsid w:val="00AA77F3"/>
    <w:rsid w:val="00AD1907"/>
    <w:rsid w:val="00AD5BE9"/>
    <w:rsid w:val="00AE596E"/>
    <w:rsid w:val="00AF08B4"/>
    <w:rsid w:val="00AF3CFE"/>
    <w:rsid w:val="00AF7A17"/>
    <w:rsid w:val="00B067BA"/>
    <w:rsid w:val="00B12228"/>
    <w:rsid w:val="00B1454A"/>
    <w:rsid w:val="00B405B4"/>
    <w:rsid w:val="00B4095C"/>
    <w:rsid w:val="00B44358"/>
    <w:rsid w:val="00B47EB9"/>
    <w:rsid w:val="00B5683A"/>
    <w:rsid w:val="00B66F11"/>
    <w:rsid w:val="00B848A3"/>
    <w:rsid w:val="00B960A0"/>
    <w:rsid w:val="00BB36C5"/>
    <w:rsid w:val="00BB5F54"/>
    <w:rsid w:val="00BC37E9"/>
    <w:rsid w:val="00BC57E5"/>
    <w:rsid w:val="00BD1E68"/>
    <w:rsid w:val="00BE01AB"/>
    <w:rsid w:val="00BE3ADA"/>
    <w:rsid w:val="00BF1C3F"/>
    <w:rsid w:val="00C06287"/>
    <w:rsid w:val="00C14AE5"/>
    <w:rsid w:val="00C214A1"/>
    <w:rsid w:val="00C23A86"/>
    <w:rsid w:val="00C36C87"/>
    <w:rsid w:val="00C50A34"/>
    <w:rsid w:val="00C511A3"/>
    <w:rsid w:val="00C512EB"/>
    <w:rsid w:val="00C57EB4"/>
    <w:rsid w:val="00C62D3E"/>
    <w:rsid w:val="00C663ED"/>
    <w:rsid w:val="00C77C2D"/>
    <w:rsid w:val="00C877C3"/>
    <w:rsid w:val="00C92585"/>
    <w:rsid w:val="00C926EF"/>
    <w:rsid w:val="00C94D59"/>
    <w:rsid w:val="00CA6B64"/>
    <w:rsid w:val="00CB6A5E"/>
    <w:rsid w:val="00CD17A1"/>
    <w:rsid w:val="00CD1A26"/>
    <w:rsid w:val="00CD6199"/>
    <w:rsid w:val="00CD6C91"/>
    <w:rsid w:val="00D027A1"/>
    <w:rsid w:val="00D16C36"/>
    <w:rsid w:val="00D20877"/>
    <w:rsid w:val="00D2389A"/>
    <w:rsid w:val="00D34D07"/>
    <w:rsid w:val="00D35605"/>
    <w:rsid w:val="00D41390"/>
    <w:rsid w:val="00D43E68"/>
    <w:rsid w:val="00D46A3A"/>
    <w:rsid w:val="00D51CA8"/>
    <w:rsid w:val="00D57D59"/>
    <w:rsid w:val="00D61C40"/>
    <w:rsid w:val="00D75E5F"/>
    <w:rsid w:val="00D82472"/>
    <w:rsid w:val="00D82802"/>
    <w:rsid w:val="00D832B4"/>
    <w:rsid w:val="00D954A7"/>
    <w:rsid w:val="00D95643"/>
    <w:rsid w:val="00DA28CF"/>
    <w:rsid w:val="00DA33FF"/>
    <w:rsid w:val="00DB1334"/>
    <w:rsid w:val="00DB2512"/>
    <w:rsid w:val="00DC7A45"/>
    <w:rsid w:val="00DD3C47"/>
    <w:rsid w:val="00DD46CD"/>
    <w:rsid w:val="00DE3999"/>
    <w:rsid w:val="00DF58F2"/>
    <w:rsid w:val="00DF6C7D"/>
    <w:rsid w:val="00E15034"/>
    <w:rsid w:val="00E1593C"/>
    <w:rsid w:val="00E22FE7"/>
    <w:rsid w:val="00E27F64"/>
    <w:rsid w:val="00E37B79"/>
    <w:rsid w:val="00E43AC6"/>
    <w:rsid w:val="00E470EA"/>
    <w:rsid w:val="00E55494"/>
    <w:rsid w:val="00E61BAE"/>
    <w:rsid w:val="00E661B8"/>
    <w:rsid w:val="00E7449D"/>
    <w:rsid w:val="00E7586D"/>
    <w:rsid w:val="00E769AD"/>
    <w:rsid w:val="00E80D91"/>
    <w:rsid w:val="00E875DA"/>
    <w:rsid w:val="00E91DC0"/>
    <w:rsid w:val="00E929C9"/>
    <w:rsid w:val="00E947B6"/>
    <w:rsid w:val="00E96949"/>
    <w:rsid w:val="00EA2FDF"/>
    <w:rsid w:val="00EA33A8"/>
    <w:rsid w:val="00EA59CD"/>
    <w:rsid w:val="00EB7479"/>
    <w:rsid w:val="00EC3B04"/>
    <w:rsid w:val="00EC55C5"/>
    <w:rsid w:val="00EC5CBB"/>
    <w:rsid w:val="00ED2645"/>
    <w:rsid w:val="00EE3686"/>
    <w:rsid w:val="00F03093"/>
    <w:rsid w:val="00F06FAE"/>
    <w:rsid w:val="00F14153"/>
    <w:rsid w:val="00F17CE7"/>
    <w:rsid w:val="00F354AF"/>
    <w:rsid w:val="00F44749"/>
    <w:rsid w:val="00F44BDD"/>
    <w:rsid w:val="00F468A1"/>
    <w:rsid w:val="00F5609E"/>
    <w:rsid w:val="00F7135E"/>
    <w:rsid w:val="00F72D43"/>
    <w:rsid w:val="00F87834"/>
    <w:rsid w:val="00F90223"/>
    <w:rsid w:val="00F9393B"/>
    <w:rsid w:val="00FB39AF"/>
    <w:rsid w:val="00FB4677"/>
    <w:rsid w:val="00FD2423"/>
    <w:rsid w:val="00FD70F2"/>
    <w:rsid w:val="00FD7914"/>
    <w:rsid w:val="00FE6042"/>
    <w:rsid w:val="00FE77EC"/>
    <w:rsid w:val="00FE7846"/>
    <w:rsid w:val="00FF2AD9"/>
    <w:rsid w:val="00FF38AD"/>
    <w:rsid w:val="00FF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9655D6"/>
  <w15:chartTrackingRefBased/>
  <w15:docId w15:val="{5B660BBC-E88F-9C4D-B14C-B88F2102B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8EA"/>
    <w:pPr>
      <w:spacing w:after="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78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78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78E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78E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8E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8E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8E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8E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8E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8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78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78E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78E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78E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8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8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8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8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78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D78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8E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6D78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78EA"/>
    <w:pPr>
      <w:spacing w:before="160" w:after="160" w:line="278" w:lineRule="auto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6D78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78EA"/>
    <w:pPr>
      <w:spacing w:after="160" w:line="278" w:lineRule="auto"/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6D78E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8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8E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78EA"/>
    <w:rPr>
      <w:b/>
      <w:bCs/>
      <w:smallCaps/>
      <w:color w:val="2F5496" w:themeColor="accent1" w:themeShade="BF"/>
      <w:spacing w:val="5"/>
    </w:rPr>
  </w:style>
  <w:style w:type="paragraph" w:customStyle="1" w:styleId="TableHeader">
    <w:name w:val="TableHeader"/>
    <w:basedOn w:val="Normal"/>
    <w:rsid w:val="006D78EA"/>
    <w:pPr>
      <w:spacing w:before="120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customStyle="1" w:styleId="TableSubHead">
    <w:name w:val="TableSubHead"/>
    <w:basedOn w:val="TableHeader"/>
    <w:rsid w:val="006D7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3</Words>
  <Characters>3210</Characters>
  <Application>Microsoft Office Word</Application>
  <DocSecurity>0</DocSecurity>
  <Lines>26</Lines>
  <Paragraphs>7</Paragraphs>
  <ScaleCrop>false</ScaleCrop>
  <Company/>
  <LinksUpToDate>false</LinksUpToDate>
  <CharactersWithSpaces>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m Nguyen Thi Huyen</dc:creator>
  <cp:keywords/>
  <dc:description/>
  <cp:lastModifiedBy>Tram Nguyen Thi Huyen</cp:lastModifiedBy>
  <cp:revision>4</cp:revision>
  <dcterms:created xsi:type="dcterms:W3CDTF">2026-07-03T07:55:00Z</dcterms:created>
  <dcterms:modified xsi:type="dcterms:W3CDTF">2026-07-03T07:56:00Z</dcterms:modified>
</cp:coreProperties>
</file>